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4C270E">
        <w:rPr>
          <w:rFonts w:ascii="Cambria" w:eastAsia="MS Mincho" w:hAnsi="Cambria" w:cs="Times New Roman"/>
          <w:b/>
          <w:sz w:val="24"/>
          <w:szCs w:val="24"/>
          <w:lang w:val="en-US"/>
        </w:rPr>
        <w:t>Supplementary Table 1</w:t>
      </w:r>
      <w:r w:rsidR="00FC22F7">
        <w:rPr>
          <w:rFonts w:ascii="Cambria" w:eastAsia="MS Mincho" w:hAnsi="Cambria" w:cs="Times New Roman"/>
          <w:b/>
          <w:sz w:val="24"/>
          <w:szCs w:val="24"/>
          <w:lang w:val="en-US"/>
        </w:rPr>
        <w:t>: The top 30 genes with the highest levels of expression in the prostate</w:t>
      </w: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34"/>
        <w:gridCol w:w="3835"/>
        <w:gridCol w:w="2480"/>
        <w:gridCol w:w="1585"/>
      </w:tblGrid>
      <w:tr w:rsidR="004C270E" w:rsidRPr="004C270E" w:rsidTr="004C270E">
        <w:trPr>
          <w:trHeight w:val="92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Gene     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Number of tissues that gene is detected 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Mean Prostate FPKM</w:t>
            </w:r>
          </w:p>
        </w:tc>
      </w:tr>
      <w:tr w:rsidR="004C270E" w:rsidRPr="004C270E" w:rsidTr="004C270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cytochrome c oxid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238.1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ATP synthas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885.4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allikre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related peptid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955.0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C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cytochrome c oxidas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494.1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ATP synthas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045.9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cytochrome c oxidas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700.8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NADH dehydrogen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689.9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NADH dehydroge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503.3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C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cytochrom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413.3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NADH dehydrogenase 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336.0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allikre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related peptid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302.2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S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croseminoprote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, beta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181.9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eta-2-micro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037.3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NADH dehydroge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686.1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NADH dehydrogenas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402.2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NADH dehydroge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228.0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T-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encoded NADH dehydrogenas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953.6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A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ansge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941.9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id phosphatase, 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682.8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in, alpha 2, smooth muscle, aor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44.5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ukaryotic translation elongation factor 1 alph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50.7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tumor protein,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anslationally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controlled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30.1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PL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ibosomal protein L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21.7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>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es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12.8</w:t>
            </w:r>
          </w:p>
        </w:tc>
      </w:tr>
      <w:tr w:rsidR="004C270E" w:rsidRPr="004C270E" w:rsidTr="004C270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in, gamma 2, smooth muscle, ent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63.1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in,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50.6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sin, light chain 6, alkali, smooth muscle and non-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93.8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P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ibosomal protein 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88.8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sin, light chain 9, regul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61.0</w:t>
            </w:r>
          </w:p>
        </w:tc>
      </w:tr>
      <w:tr w:rsidR="004C270E" w:rsidRPr="004C270E" w:rsidTr="004C27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C270E" w:rsidRPr="004C270E" w:rsidRDefault="004C270E" w:rsidP="004C2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luste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FC22F7" w:rsidRDefault="00FC22F7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FC22F7" w:rsidRPr="004C270E" w:rsidRDefault="00FC22F7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4C2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70E"/>
    <w:rsid w:val="001E74C4"/>
    <w:rsid w:val="004C270E"/>
    <w:rsid w:val="0067051C"/>
    <w:rsid w:val="00FC22F7"/>
    <w:rsid w:val="00FF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C270E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4C2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4C270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C2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C27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C270E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4C2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4C270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C2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C27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 O'Hurley</dc:creator>
  <cp:lastModifiedBy>Gillian O'Hurley</cp:lastModifiedBy>
  <cp:revision>2</cp:revision>
  <dcterms:created xsi:type="dcterms:W3CDTF">2015-06-25T14:00:00Z</dcterms:created>
  <dcterms:modified xsi:type="dcterms:W3CDTF">2015-06-25T14:00:00Z</dcterms:modified>
</cp:coreProperties>
</file>